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337" w:rsidRDefault="003F6337" w:rsidP="003F6337">
      <w:pPr>
        <w:rPr>
          <w:rFonts w:ascii="Times New Roman" w:hAnsi="Times New Roman" w:cs="Times New Roman"/>
          <w:b/>
          <w:sz w:val="24"/>
          <w:szCs w:val="24"/>
        </w:rPr>
      </w:pPr>
      <w:r w:rsidRPr="003F6337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3F633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11A63">
        <w:rPr>
          <w:rFonts w:ascii="Times New Roman" w:hAnsi="Times New Roman" w:cs="Times New Roman"/>
          <w:b/>
          <w:sz w:val="24"/>
          <w:szCs w:val="24"/>
        </w:rPr>
        <w:t>List of the m</w:t>
      </w:r>
      <w:r>
        <w:rPr>
          <w:rFonts w:ascii="Times New Roman" w:hAnsi="Times New Roman" w:cs="Times New Roman"/>
          <w:b/>
          <w:sz w:val="24"/>
          <w:szCs w:val="24"/>
        </w:rPr>
        <w:t xml:space="preserve">odelled farm activities </w:t>
      </w:r>
    </w:p>
    <w:p w:rsidR="003F6337" w:rsidRPr="003F6337" w:rsidRDefault="003F6337" w:rsidP="003F6337">
      <w:pPr>
        <w:rPr>
          <w:rFonts w:ascii="Times New Roman" w:hAnsi="Times New Roman" w:cs="Times New Roman"/>
          <w:b/>
          <w:sz w:val="24"/>
          <w:szCs w:val="24"/>
        </w:rPr>
      </w:pPr>
      <w:r w:rsidRPr="003F6337">
        <w:rPr>
          <w:rFonts w:ascii="Times New Roman" w:hAnsi="Times New Roman" w:cs="Times New Roman"/>
          <w:b/>
          <w:sz w:val="24"/>
          <w:szCs w:val="24"/>
        </w:rPr>
        <w:t>(Takamasa et al.: How landscape factors relate to biodiversity-economic performance in an Estonian grassland-rich region)</w:t>
      </w: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985"/>
        <w:gridCol w:w="3685"/>
        <w:gridCol w:w="2977"/>
      </w:tblGrid>
      <w:tr w:rsidR="003F6337" w:rsidRPr="003F6337" w:rsidTr="003F6337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and use categor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lled grass type/crop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lled management</w:t>
            </w:r>
            <w:r w:rsidR="00A11A6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option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mi-natural grassland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Boreal Baltic coastal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razing 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Boreal Baltic coastal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rdic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alvar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recambr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alcareous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latrock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ordic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alvar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recambr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alcareous </w:t>
            </w: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latrock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ulching 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ennoscand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wooded pastur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DD5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owing</w:t>
            </w:r>
            <w:r w:rsidR="00FD41D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- 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>1 cut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ennoscand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wooded pastur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Northern boreal alluvial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Northern boreal alluvial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wing 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cut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Northern boreal alluvial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Alkaline fe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Lowland hay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wing 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cut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Lowland hay meadow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ennoscand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lowland species-rich dry to mesic grassland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owing </w:t>
            </w: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cut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ennoscandian</w:t>
            </w:r>
            <w:proofErr w:type="spellEnd"/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lowland species-rich dry to mesic grassland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ermanent grassland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wing 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1 cut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wing 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 cuts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owing -</w:t>
            </w:r>
            <w:r w:rsidR="00A11A6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3 cuts per</w:t>
            </w:r>
            <w:r w:rsidR="003F6337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year for hay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owing for hay</w:t>
            </w:r>
            <w:r w:rsidR="00FD41D2">
              <w:rPr>
                <w:rFonts w:eastAsia="Times New Roman" w:cstheme="minorHAnsi"/>
                <w:color w:val="000000"/>
                <w:sz w:val="18"/>
                <w:szCs w:val="18"/>
              </w:rPr>
              <w:t>,</w:t>
            </w: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hen 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owing for silage</w:t>
            </w:r>
            <w:r w:rsidR="00FD41D2">
              <w:rPr>
                <w:rFonts w:eastAsia="Times New Roman" w:cstheme="minorHAnsi"/>
                <w:color w:val="000000"/>
                <w:sz w:val="18"/>
                <w:szCs w:val="18"/>
              </w:rPr>
              <w:t>,</w:t>
            </w: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hen graz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ermanent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Mulc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rable land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ilage production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gra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FD41D2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D41D2">
              <w:rPr>
                <w:sz w:val="18"/>
              </w:rPr>
              <w:t>Baled silage production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allow la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bea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bea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bean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pea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pea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Field pea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Green maiz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Oa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Oa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Oa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y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y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y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barle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barle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barle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Spring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Winter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Winter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Winter 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educed 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Direct seed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pring </w:t>
            </w:r>
            <w:r w:rsidR="00FD4DD5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apese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  <w:tr w:rsidR="003F6337" w:rsidRPr="003F6337" w:rsidTr="003F6337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Winter </w:t>
            </w:r>
            <w:r w:rsidR="00FD4DD5"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rapese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337" w:rsidRPr="003F6337" w:rsidRDefault="003F6337" w:rsidP="003F633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F6337">
              <w:rPr>
                <w:rFonts w:eastAsia="Times New Roman" w:cstheme="minorHAnsi"/>
                <w:color w:val="000000"/>
                <w:sz w:val="18"/>
                <w:szCs w:val="18"/>
              </w:rPr>
              <w:t>Ploughing</w:t>
            </w:r>
          </w:p>
        </w:tc>
      </w:tr>
    </w:tbl>
    <w:p w:rsidR="001A1189" w:rsidRDefault="001A1189"/>
    <w:sectPr w:rsidR="001A11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37"/>
    <w:rsid w:val="001A1189"/>
    <w:rsid w:val="003F6337"/>
    <w:rsid w:val="0049025D"/>
    <w:rsid w:val="00534F3D"/>
    <w:rsid w:val="00543034"/>
    <w:rsid w:val="006F4180"/>
    <w:rsid w:val="00A11A63"/>
    <w:rsid w:val="00CB4F43"/>
    <w:rsid w:val="00D674FB"/>
    <w:rsid w:val="00D814D5"/>
    <w:rsid w:val="00D90E10"/>
    <w:rsid w:val="00D9331C"/>
    <w:rsid w:val="00FD41D2"/>
    <w:rsid w:val="00FD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E9066-BE0E-4431-AEBF-DBCAC008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zawa</dc:creator>
  <cp:keywords/>
  <dc:description/>
  <cp:lastModifiedBy>nishizawa</cp:lastModifiedBy>
  <cp:revision>4</cp:revision>
  <dcterms:created xsi:type="dcterms:W3CDTF">2026-04-22T13:24:00Z</dcterms:created>
  <dcterms:modified xsi:type="dcterms:W3CDTF">2026-05-16T11:58:00Z</dcterms:modified>
</cp:coreProperties>
</file>